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74242" w14:textId="00851EDF" w:rsidR="00A547E3" w:rsidRPr="00610087" w:rsidRDefault="00A547E3" w:rsidP="00A547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0087">
        <w:rPr>
          <w:rFonts w:ascii="Times New Roman" w:hAnsi="Times New Roman" w:cs="Times New Roman"/>
          <w:sz w:val="24"/>
          <w:szCs w:val="24"/>
          <w:lang w:val="en-US"/>
        </w:rPr>
        <w:t>Supplementary Material, Appendix S4</w:t>
      </w:r>
    </w:p>
    <w:p w14:paraId="27E59AD2" w14:textId="6ECEE728" w:rsidR="00A547E3" w:rsidRPr="00610087" w:rsidRDefault="00752C56" w:rsidP="00A547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ption: Result f</w:t>
      </w:r>
      <w:r w:rsidR="00A547E3" w:rsidRPr="00610087">
        <w:rPr>
          <w:rFonts w:ascii="Times New Roman" w:hAnsi="Times New Roman" w:cs="Times New Roman"/>
          <w:sz w:val="24"/>
          <w:szCs w:val="24"/>
          <w:lang w:val="en-US"/>
        </w:rPr>
        <w:t>ig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iming of breeding, nest surviv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nest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bability, juvenile survival and evaluating a sink population status.</w:t>
      </w:r>
    </w:p>
    <w:p w14:paraId="51ACCFE0" w14:textId="482C2316" w:rsidR="00526719" w:rsidRPr="00610087" w:rsidRDefault="00A547E3" w:rsidP="003F29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297A">
        <w:rPr>
          <w:rFonts w:ascii="Times New Roman" w:hAnsi="Times New Roman" w:cs="Times New Roman"/>
          <w:sz w:val="24"/>
          <w:szCs w:val="24"/>
          <w:lang w:val="en-US"/>
        </w:rPr>
        <w:t xml:space="preserve">Pakanen, V.-M., Aikio, S., Luukkonen, A. &amp; Koivula, K. </w:t>
      </w:r>
      <w:r w:rsidR="003F297A" w:rsidRPr="003F297A">
        <w:rPr>
          <w:rFonts w:ascii="Times New Roman" w:hAnsi="Times New Roman" w:cs="Times New Roman"/>
          <w:sz w:val="24"/>
          <w:szCs w:val="24"/>
          <w:lang w:val="en-US"/>
        </w:rPr>
        <w:t>(2016) Grazed wet meadows are sink habitats for the southern dunlin (</w:t>
      </w:r>
      <w:proofErr w:type="spellStart"/>
      <w:r w:rsidR="003F297A" w:rsidRPr="003F297A">
        <w:rPr>
          <w:rFonts w:ascii="Times New Roman" w:hAnsi="Times New Roman" w:cs="Times New Roman"/>
          <w:i/>
          <w:sz w:val="24"/>
          <w:szCs w:val="24"/>
          <w:lang w:val="en-US"/>
        </w:rPr>
        <w:t>Calidris</w:t>
      </w:r>
      <w:proofErr w:type="spellEnd"/>
      <w:r w:rsidR="003F297A" w:rsidRPr="003F29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F297A" w:rsidRPr="003F297A">
        <w:rPr>
          <w:rFonts w:ascii="Times New Roman" w:hAnsi="Times New Roman" w:cs="Times New Roman"/>
          <w:i/>
          <w:sz w:val="24"/>
          <w:szCs w:val="24"/>
          <w:lang w:val="en-US"/>
        </w:rPr>
        <w:t>alpina</w:t>
      </w:r>
      <w:proofErr w:type="spellEnd"/>
      <w:r w:rsidR="003F297A" w:rsidRPr="003F29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F297A" w:rsidRPr="003F297A">
        <w:rPr>
          <w:rFonts w:ascii="Times New Roman" w:hAnsi="Times New Roman" w:cs="Times New Roman"/>
          <w:i/>
          <w:sz w:val="24"/>
          <w:szCs w:val="24"/>
          <w:lang w:val="en-US"/>
        </w:rPr>
        <w:t>schinzii</w:t>
      </w:r>
      <w:proofErr w:type="spellEnd"/>
      <w:r w:rsidR="003F297A" w:rsidRPr="003F297A">
        <w:rPr>
          <w:rFonts w:ascii="Times New Roman" w:hAnsi="Times New Roman" w:cs="Times New Roman"/>
          <w:sz w:val="24"/>
          <w:szCs w:val="24"/>
          <w:lang w:val="en-US"/>
        </w:rPr>
        <w:t xml:space="preserve">) due to nest trampling by cattle.  </w:t>
      </w:r>
      <w:proofErr w:type="spellStart"/>
      <w:r w:rsidR="003F297A" w:rsidRPr="003F297A">
        <w:rPr>
          <w:rFonts w:ascii="Times New Roman" w:hAnsi="Times New Roman" w:cs="Times New Roman"/>
          <w:i/>
          <w:sz w:val="24"/>
          <w:szCs w:val="24"/>
        </w:rPr>
        <w:t>Ecology</w:t>
      </w:r>
      <w:proofErr w:type="spellEnd"/>
      <w:r w:rsidR="003F297A" w:rsidRPr="003F297A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="003F297A" w:rsidRPr="003F297A">
        <w:rPr>
          <w:rFonts w:ascii="Times New Roman" w:hAnsi="Times New Roman" w:cs="Times New Roman"/>
          <w:i/>
          <w:sz w:val="24"/>
          <w:szCs w:val="24"/>
        </w:rPr>
        <w:t>Evolution</w:t>
      </w:r>
      <w:proofErr w:type="spellEnd"/>
    </w:p>
    <w:p w14:paraId="3937099F" w14:textId="6A2C24F2" w:rsidR="00A644A3" w:rsidRPr="00610087" w:rsidRDefault="00396A93" w:rsidP="00526719">
      <w:pPr>
        <w:keepLines/>
        <w:tabs>
          <w:tab w:val="right" w:pos="6917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087">
        <w:rPr>
          <w:rFonts w:ascii="Times New Roman" w:hAnsi="Times New Roman" w:cs="Times New Roman"/>
          <w:sz w:val="24"/>
          <w:szCs w:val="24"/>
        </w:rPr>
        <w:object w:dxaOrig="24030" w:dyaOrig="18405" w14:anchorId="156E6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2pt;height:321.4pt" o:ole="">
            <v:imagedata r:id="rId7" o:title=""/>
          </v:shape>
          <o:OLEObject Type="Embed" ProgID="Origin50.Graph" ShapeID="_x0000_i1025" DrawAspect="Content" ObjectID="_1530019096" r:id="rId8"/>
        </w:object>
      </w:r>
    </w:p>
    <w:p w14:paraId="3E022A23" w14:textId="645CE8D7" w:rsidR="00396A93" w:rsidRPr="009341E0" w:rsidRDefault="00DC3C5A" w:rsidP="009341E0">
      <w:pPr>
        <w:keepLines/>
        <w:tabs>
          <w:tab w:val="right" w:pos="6917"/>
        </w:tabs>
        <w:snapToGrid w:val="0"/>
        <w:spacing w:after="0" w:line="480" w:lineRule="auto"/>
        <w:ind w:left="357" w:hanging="357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Fig. 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S3.</w:t>
      </w: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Date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of laying first egg for first nests (</w:t>
      </w:r>
      <w:r w:rsidR="00D22BBD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white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bars</w:t>
      </w:r>
      <w:r w:rsidR="00D17F15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, n = 254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) and </w:t>
      </w:r>
      <w:proofErr w:type="spellStart"/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renests</w:t>
      </w:r>
      <w:proofErr w:type="spellEnd"/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(</w:t>
      </w:r>
      <w:r w:rsidR="00D22BBD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black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bars</w:t>
      </w:r>
      <w:r w:rsidR="00D17F15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, n = 26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)</w:t>
      </w:r>
      <w:r w:rsidR="0085083D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of </w:t>
      </w:r>
      <w:r w:rsidR="00396A93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Southern dunlin breeding at </w:t>
      </w:r>
      <w:proofErr w:type="spellStart"/>
      <w:r w:rsidR="00396A93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Bothnian</w:t>
      </w:r>
      <w:proofErr w:type="spellEnd"/>
      <w:r w:rsidR="00396A93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Bay during 2002 to 2010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 </w:t>
      </w:r>
    </w:p>
    <w:p w14:paraId="1A338308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D17A2A" w14:textId="77777777" w:rsidR="00074E3C" w:rsidRPr="00610087" w:rsidRDefault="00074E3C" w:rsidP="00074E3C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 w:rsidRPr="00610087">
        <w:rPr>
          <w:rFonts w:ascii="Times New Roman" w:hAnsi="Times New Roman" w:cs="Times New Roman"/>
          <w:sz w:val="24"/>
          <w:szCs w:val="24"/>
        </w:rPr>
        <w:object w:dxaOrig="26310" w:dyaOrig="18608" w14:anchorId="343CE95E">
          <v:shape id="_x0000_i1030" type="#_x0000_t75" style="width:440.65pt;height:311.6pt" o:ole="">
            <v:imagedata r:id="rId9" o:title=""/>
          </v:shape>
          <o:OLEObject Type="Embed" ProgID="Origin50.Graph" ShapeID="_x0000_i1030" DrawAspect="Content" ObjectID="_1530019097" r:id="rId10"/>
        </w:object>
      </w:r>
    </w:p>
    <w:p w14:paraId="42486DE1" w14:textId="15A6C9CD" w:rsidR="00074E3C" w:rsidRPr="00610087" w:rsidRDefault="00074E3C" w:rsidP="00074E3C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Fig. 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S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4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  <w:proofErr w:type="spellStart"/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Renesting</w:t>
      </w:r>
      <w:proofErr w:type="spellEnd"/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probability in relation to date of nest failure</w:t>
      </w:r>
      <w:r w:rsidRPr="00376B39">
        <w:rPr>
          <w:lang w:val="en-US"/>
        </w:rPr>
        <w:t xml:space="preserve"> </w:t>
      </w:r>
      <w:r>
        <w:rPr>
          <w:lang w:val="en-US"/>
        </w:rPr>
        <w:t>(</w:t>
      </w:r>
      <w:r w:rsidRPr="00376B39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logistic regression, z = -3.647, p &lt; 0.00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02)</w:t>
      </w: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, observed (filled circles) and fitted logistic regression curve (log(y</w:t>
      </w:r>
      <w:proofErr w:type="gramStart"/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/(</w:t>
      </w:r>
      <w:proofErr w:type="gramEnd"/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1–y)) = 2.52364 + date*0.11869) that was used in the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simulation model for the temporal change in </w:t>
      </w:r>
      <w:proofErr w:type="spellStart"/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renesting</w:t>
      </w:r>
      <w:proofErr w:type="spellEnd"/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probability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</w:p>
    <w:p w14:paraId="3C8E2979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0532C7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DFE257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BEC1F9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2B7B00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54E5AA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395AB6" w14:textId="77777777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8537C0" w14:textId="33D1DC9C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object w:dxaOrig="4873" w:dyaOrig="3401" w14:anchorId="2A1E9045">
          <v:shape id="_x0000_i1032" type="#_x0000_t75" style="width:447.55pt;height:312.2pt" o:ole="">
            <v:imagedata r:id="rId11" o:title=""/>
          </v:shape>
          <o:OLEObject Type="Embed" ProgID="Origin50.Graph" ShapeID="_x0000_i1032" DrawAspect="Content" ObjectID="_1530019098" r:id="rId12"/>
        </w:object>
      </w:r>
    </w:p>
    <w:p w14:paraId="0679E480" w14:textId="3DEC1E89" w:rsidR="00074E3C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E3C">
        <w:rPr>
          <w:rFonts w:ascii="Times New Roman" w:hAnsi="Times New Roman" w:cs="Times New Roman"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74E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Mean d</w:t>
      </w:r>
      <w:r w:rsidRPr="00074E3C">
        <w:rPr>
          <w:rFonts w:ascii="Times New Roman" w:hAnsi="Times New Roman" w:cs="Times New Roman"/>
          <w:sz w:val="24"/>
          <w:szCs w:val="24"/>
          <w:lang w:val="en-GB"/>
        </w:rPr>
        <w:t>aily nest survival (±SE) of Southern dunlin for different yea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s</w:t>
      </w:r>
      <w:r w:rsidR="00EE7495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imates derived from model A3 in Table S1)</w:t>
      </w:r>
      <w:r w:rsidRPr="00074E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7470B26" w14:textId="77777777" w:rsidR="00074E3C" w:rsidRPr="00610087" w:rsidRDefault="00074E3C" w:rsidP="00C2372E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74E3C" w:rsidRPr="00610087" w:rsidSect="00396A93">
          <w:footerReference w:type="default" r:id="rId13"/>
          <w:pgSz w:w="12240" w:h="15840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14:paraId="68F791DA" w14:textId="663643FA" w:rsidR="00396A93" w:rsidRPr="00674ACA" w:rsidRDefault="00396A93" w:rsidP="00396A93">
      <w:pPr>
        <w:keepLines/>
        <w:tabs>
          <w:tab w:val="right" w:pos="6917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087">
        <w:rPr>
          <w:rFonts w:ascii="Times New Roman" w:hAnsi="Times New Roman" w:cs="Times New Roman"/>
          <w:sz w:val="24"/>
          <w:szCs w:val="24"/>
        </w:rPr>
        <w:object w:dxaOrig="4873" w:dyaOrig="3401" w14:anchorId="78966050">
          <v:shape id="_x0000_i1026" type="#_x0000_t75" style="width:559.85pt;height:390.55pt" o:ole="" o:allowoverlap="f">
            <v:imagedata r:id="rId14" o:title=""/>
          </v:shape>
          <o:OLEObject Type="Embed" ProgID="Origin50.Graph" ShapeID="_x0000_i1026" DrawAspect="Content" ObjectID="_1530019099" r:id="rId15"/>
        </w:object>
      </w:r>
    </w:p>
    <w:p w14:paraId="01067F34" w14:textId="5CCFAC4D" w:rsidR="00396A93" w:rsidRPr="00610087" w:rsidRDefault="00396A93" w:rsidP="00396A93">
      <w:pPr>
        <w:keepLines/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Fig. 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S</w:t>
      </w:r>
      <w:r w:rsidR="00074E3C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6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="003F297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  <w:r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Daily nest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survival (±SE) of Southern dunlin nests as a function of nest age for different years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</w:p>
    <w:p w14:paraId="3DB7425A" w14:textId="77777777" w:rsidR="00EE7495" w:rsidRPr="00610087" w:rsidRDefault="00EE7495" w:rsidP="00EE7495">
      <w:pPr>
        <w:keepLines/>
        <w:tabs>
          <w:tab w:val="right" w:pos="6917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E7495" w:rsidRPr="00610087" w:rsidSect="00396A93">
          <w:pgSz w:w="15840" w:h="12240" w:orient="landscape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14:paraId="3196A86C" w14:textId="72429C00" w:rsidR="00313312" w:rsidRPr="00EE7495" w:rsidRDefault="00313312" w:rsidP="0031331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4873" w:dyaOrig="3401" w14:anchorId="5F6B472E">
          <v:shape id="_x0000_i1052" type="#_x0000_t75" style="width:441.8pt;height:308.15pt" o:ole="">
            <v:imagedata r:id="rId16" o:title=""/>
          </v:shape>
          <o:OLEObject Type="Embed" ProgID="Origin50.Graph" ShapeID="_x0000_i1052" DrawAspect="Content" ObjectID="_1530019100" r:id="rId17"/>
        </w:object>
      </w:r>
      <w:r w:rsidRPr="00EE7495">
        <w:rPr>
          <w:lang w:val="en-US"/>
        </w:rPr>
        <w:t xml:space="preserve"> </w:t>
      </w:r>
      <w:r w:rsidRPr="00EE7495">
        <w:rPr>
          <w:rFonts w:ascii="Times New Roman" w:hAnsi="Times New Roman" w:cs="Times New Roman"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E7495">
        <w:rPr>
          <w:rFonts w:ascii="Times New Roman" w:hAnsi="Times New Roman" w:cs="Times New Roman"/>
          <w:sz w:val="24"/>
          <w:szCs w:val="24"/>
          <w:lang w:val="en-US"/>
        </w:rPr>
        <w:t xml:space="preserve">. Apparent juvenile survival of Southern dunlin chicks </w:t>
      </w:r>
      <w:r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(</w:t>
      </w:r>
      <w:r w:rsidRPr="00DC3BE1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/>
          <w:sz w:val="24"/>
          <w:szCs w:val="24"/>
          <w:lang w:val="en-US"/>
        </w:rPr>
        <w:t xml:space="preserve">SE) </w:t>
      </w:r>
      <w:r w:rsidRPr="00EE7495">
        <w:rPr>
          <w:rFonts w:ascii="Times New Roman" w:hAnsi="Times New Roman" w:cs="Times New Roman"/>
          <w:sz w:val="24"/>
          <w:szCs w:val="24"/>
          <w:lang w:val="en-US"/>
        </w:rPr>
        <w:t xml:space="preserve">from 2002 to 2008. </w:t>
      </w:r>
      <w:r w:rsidR="00DD0DCB" w:rsidRPr="00DD0DCB">
        <w:rPr>
          <w:rFonts w:ascii="Times New Roman" w:hAnsi="Times New Roman" w:cs="Times New Roman"/>
          <w:sz w:val="24"/>
          <w:szCs w:val="24"/>
          <w:lang w:val="en-US"/>
        </w:rPr>
        <w:t xml:space="preserve">Note that these estimates were drawn from model </w:t>
      </w:r>
      <w:r w:rsidR="00CD7EF8">
        <w:rPr>
          <w:rFonts w:ascii="Times New Roman" w:hAnsi="Times New Roman" w:cs="Times New Roman"/>
          <w:sz w:val="24"/>
          <w:szCs w:val="24"/>
          <w:lang w:val="en-US"/>
        </w:rPr>
        <w:t>B4,</w:t>
      </w:r>
      <w:r w:rsidR="00DD0DCB" w:rsidRPr="00DD0DCB">
        <w:rPr>
          <w:rFonts w:ascii="Times New Roman" w:hAnsi="Times New Roman" w:cs="Times New Roman"/>
          <w:sz w:val="24"/>
          <w:szCs w:val="24"/>
          <w:lang w:val="en-US"/>
        </w:rPr>
        <w:t xml:space="preserve"> not</w:t>
      </w:r>
      <w:r w:rsidR="00CD7EF8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DD0DCB" w:rsidRPr="00DD0DCB">
        <w:rPr>
          <w:rFonts w:ascii="Times New Roman" w:hAnsi="Times New Roman" w:cs="Times New Roman"/>
          <w:sz w:val="24"/>
          <w:szCs w:val="24"/>
          <w:lang w:val="en-US"/>
        </w:rPr>
        <w:t xml:space="preserve"> model averaging.</w:t>
      </w:r>
    </w:p>
    <w:p w14:paraId="37112B72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6BC4BB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52E635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F87294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C3163B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7F45B5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28EB6A" w14:textId="77777777" w:rsidR="00EE7495" w:rsidRPr="00313312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BA410D" w14:textId="63EF9FDF" w:rsidR="00DC3C5A" w:rsidRPr="00610087" w:rsidRDefault="00EE7495" w:rsidP="00396A93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 w:rsidRPr="00610087">
        <w:rPr>
          <w:rFonts w:ascii="Times New Roman" w:hAnsi="Times New Roman" w:cs="Times New Roman"/>
          <w:sz w:val="24"/>
          <w:szCs w:val="24"/>
        </w:rPr>
        <w:object w:dxaOrig="4872" w:dyaOrig="3400" w14:anchorId="076781E8">
          <v:shape id="_x0000_i1048" type="#_x0000_t75" style="width:486.15pt;height:339.85pt" o:ole="">
            <v:imagedata r:id="rId18" o:title=""/>
          </v:shape>
          <o:OLEObject Type="Embed" ProgID="Origin50.Graph" ShapeID="_x0000_i1048" DrawAspect="Content" ObjectID="_1530019101" r:id="rId19"/>
        </w:object>
      </w:r>
      <w:r w:rsidR="00C2372E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Fig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 S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8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="00C2372E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  <w:r w:rsidR="00A940FD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A</w:t>
      </w:r>
      <w:r w:rsidR="00C2372E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pparent juvenile survival </w:t>
      </w:r>
      <w:r w:rsidR="00396A93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of Southern dunlin chicks </w:t>
      </w:r>
      <w:r w:rsidR="00313312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(</w:t>
      </w:r>
      <w:r w:rsidR="00313312" w:rsidRPr="00DC3BE1">
        <w:rPr>
          <w:rFonts w:ascii="Times New Roman" w:hAnsi="Times New Roman"/>
          <w:sz w:val="24"/>
          <w:szCs w:val="24"/>
          <w:lang w:val="en-US"/>
        </w:rPr>
        <w:t>±</w:t>
      </w:r>
      <w:r w:rsidR="00313312">
        <w:rPr>
          <w:rFonts w:ascii="Times New Roman" w:hAnsi="Times New Roman"/>
          <w:sz w:val="24"/>
          <w:szCs w:val="24"/>
          <w:lang w:val="en-US"/>
        </w:rPr>
        <w:t xml:space="preserve">SE) </w:t>
      </w:r>
      <w:r w:rsidR="00C2372E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as a function of </w:t>
      </w:r>
      <w:r w:rsidR="00913DE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calendar </w:t>
      </w:r>
      <w:r w:rsidR="00C2372E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hatching</w:t>
      </w:r>
      <w:r w:rsidR="00C2372E" w:rsidRPr="00610087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date</w:t>
      </w:r>
      <w:r w:rsidR="00674ACA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</w:p>
    <w:p w14:paraId="465E69DD" w14:textId="77777777" w:rsidR="006E4139" w:rsidRPr="00610087" w:rsidRDefault="006E4139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8A344C" w14:textId="77777777" w:rsidR="00DD0FCC" w:rsidRPr="00313312" w:rsidRDefault="00DD0FCC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D0A39" w14:textId="77777777" w:rsidR="00DD0FCC" w:rsidRPr="00610087" w:rsidRDefault="00DD0FCC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7068D1" w14:textId="77777777" w:rsidR="00DD0FCC" w:rsidRPr="00610087" w:rsidRDefault="00DD0FCC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7ADB5E" w14:textId="77777777" w:rsidR="00DD0FCC" w:rsidRDefault="00DD0FCC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95CDB9" w14:textId="33E2163B" w:rsidR="00D44FD4" w:rsidRPr="00610087" w:rsidRDefault="00C410B8" w:rsidP="00D44FD4">
      <w:pPr>
        <w:keepLines/>
        <w:tabs>
          <w:tab w:val="right" w:pos="6917"/>
        </w:tabs>
        <w:snapToGrid w:val="0"/>
        <w:spacing w:after="0" w:line="480" w:lineRule="auto"/>
        <w:ind w:left="357" w:hanging="357"/>
        <w:jc w:val="both"/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</w:pPr>
      <w:r>
        <w:object w:dxaOrig="4872" w:dyaOrig="3400" w14:anchorId="0063BE5B">
          <v:shape id="_x0000_i1055" type="#_x0000_t75" style="width:479.8pt;height:334.65pt" o:ole="">
            <v:imagedata r:id="rId20" o:title=""/>
          </v:shape>
          <o:OLEObject Type="Embed" ProgID="Origin50.Graph" ShapeID="_x0000_i1055" DrawAspect="Content" ObjectID="_1530019102" r:id="rId21"/>
        </w:object>
      </w:r>
      <w:r w:rsidR="00D44FD4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Fig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 S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9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="00D44FD4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Apparent 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adult</w:t>
      </w:r>
      <w:r w:rsidR="00D44FD4" w:rsidRPr="00DC12C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survival of Southern dunlin </w:t>
      </w:r>
      <w:r w:rsidR="00313312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(</w:t>
      </w:r>
      <w:r w:rsidR="00313312" w:rsidRPr="00DC3BE1">
        <w:rPr>
          <w:rFonts w:ascii="Times New Roman" w:hAnsi="Times New Roman"/>
          <w:sz w:val="24"/>
          <w:szCs w:val="24"/>
          <w:lang w:val="en-US"/>
        </w:rPr>
        <w:t>±</w:t>
      </w:r>
      <w:r w:rsidR="00313312">
        <w:rPr>
          <w:rFonts w:ascii="Times New Roman" w:hAnsi="Times New Roman"/>
          <w:sz w:val="24"/>
          <w:szCs w:val="24"/>
          <w:lang w:val="en-US"/>
        </w:rPr>
        <w:t xml:space="preserve">SE) 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males (open circles) and females (black squares) from 2002 to 2010</w:t>
      </w:r>
      <w:r w:rsid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. Note that these estimates were drawn from model </w:t>
      </w:r>
      <w:proofErr w:type="gramStart"/>
      <w:r w:rsidR="00DD0DCB" w:rsidRP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Φ</w:t>
      </w:r>
      <w:r w:rsidR="009341E0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(</w:t>
      </w:r>
      <w:proofErr w:type="spellStart"/>
      <w:proofErr w:type="gramEnd"/>
      <w:r w:rsid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t+sex</w:t>
      </w:r>
      <w:proofErr w:type="spellEnd"/>
      <w:r w:rsidR="009341E0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)</w:t>
      </w:r>
      <w:r w:rsidR="00DD0DCB" w:rsidRP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p</w:t>
      </w:r>
      <w:r w:rsidR="009341E0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(</w:t>
      </w:r>
      <w:r w:rsid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c</w:t>
      </w:r>
      <w:r w:rsidR="009341E0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)</w:t>
      </w:r>
      <w:r w:rsidR="005A7A41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. The estimates do not take into account time since marking and were not estimated by </w:t>
      </w:r>
      <w:r w:rsidR="00DD0DCB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model averaging</w:t>
      </w:r>
      <w:r w:rsidR="00D44FD4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>.</w:t>
      </w:r>
      <w:r w:rsidR="00636F09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  <w:r w:rsidR="005A7A41">
        <w:rPr>
          <w:rFonts w:ascii="Times New Roman" w:eastAsia="SimSun" w:hAnsi="Times New Roman" w:cs="Times New Roman"/>
          <w:w w:val="105"/>
          <w:kern w:val="20"/>
          <w:sz w:val="24"/>
          <w:szCs w:val="24"/>
          <w:lang w:val="en-GB" w:eastAsia="zh-CN"/>
        </w:rPr>
        <w:t xml:space="preserve"> </w:t>
      </w:r>
    </w:p>
    <w:p w14:paraId="7693AD9F" w14:textId="590A0873" w:rsidR="00D44FD4" w:rsidRDefault="00D44FD4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EC6368" w14:textId="77777777" w:rsidR="00D44FD4" w:rsidRDefault="00D44FD4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9BC660" w14:textId="77777777" w:rsidR="00D44FD4" w:rsidRPr="00610087" w:rsidRDefault="00D44FD4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DDA5EA" w14:textId="6A402772" w:rsidR="00DD0FCC" w:rsidRDefault="00712ACD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364171" wp14:editId="5FCCA724">
            <wp:extent cx="4820208" cy="3609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ink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853" cy="3613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937B" w14:textId="1A968FE1" w:rsidR="00DD0FCC" w:rsidRPr="00610087" w:rsidRDefault="00DD0FCC" w:rsidP="009048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0087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674AC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44FD4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610087">
        <w:rPr>
          <w:rFonts w:ascii="Times New Roman" w:hAnsi="Times New Roman" w:cs="Times New Roman"/>
          <w:sz w:val="24"/>
          <w:szCs w:val="24"/>
          <w:lang w:val="en-GB"/>
        </w:rPr>
        <w:t xml:space="preserve"> Classification of the study population to a source or a sink under different combinations of juvenile and adult emigration rates. A stable population (λ = 1) is indicated by the line below which the population is considered a sink and when above as a source</w:t>
      </w:r>
      <w:r w:rsidR="0052196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21967" w:rsidRPr="0052196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21967">
        <w:rPr>
          <w:rFonts w:ascii="Times New Roman" w:hAnsi="Times New Roman"/>
          <w:sz w:val="24"/>
          <w:szCs w:val="24"/>
          <w:lang w:val="en-US"/>
        </w:rPr>
        <w:t>E</w:t>
      </w:r>
      <w:r w:rsidR="00521967" w:rsidRPr="00DC3BE1">
        <w:rPr>
          <w:rFonts w:ascii="Times New Roman" w:hAnsi="Times New Roman"/>
          <w:sz w:val="24"/>
          <w:szCs w:val="24"/>
          <w:lang w:val="en-US"/>
        </w:rPr>
        <w:t xml:space="preserve">migration is comparable </w:t>
      </w:r>
      <w:r w:rsidR="00521967">
        <w:rPr>
          <w:rFonts w:ascii="Times New Roman" w:hAnsi="Times New Roman"/>
          <w:sz w:val="24"/>
          <w:szCs w:val="24"/>
          <w:lang w:val="en-US"/>
        </w:rPr>
        <w:t>with</w:t>
      </w:r>
      <w:r w:rsidR="00521967" w:rsidRPr="00DC3BE1">
        <w:rPr>
          <w:rFonts w:ascii="Times New Roman" w:hAnsi="Times New Roman"/>
          <w:sz w:val="24"/>
          <w:szCs w:val="24"/>
          <w:lang w:val="en-US"/>
        </w:rPr>
        <w:t xml:space="preserve"> survival</w:t>
      </w:r>
      <w:r w:rsidR="00521967" w:rsidRPr="00185094">
        <w:rPr>
          <w:rFonts w:ascii="Times New Roman" w:hAnsi="Times New Roman"/>
          <w:sz w:val="24"/>
          <w:szCs w:val="24"/>
          <w:lang w:val="en-US"/>
        </w:rPr>
        <w:t xml:space="preserve">, i.e. a 0.1 emigration rate is equal to the same </w:t>
      </w:r>
      <w:bookmarkStart w:id="0" w:name="_GoBack"/>
      <w:bookmarkEnd w:id="0"/>
      <w:r w:rsidR="00521967">
        <w:rPr>
          <w:rFonts w:ascii="Times New Roman" w:hAnsi="Times New Roman"/>
          <w:sz w:val="24"/>
          <w:szCs w:val="24"/>
          <w:lang w:val="en-US"/>
        </w:rPr>
        <w:t>“</w:t>
      </w:r>
      <w:r w:rsidR="00521967" w:rsidRPr="00185094">
        <w:rPr>
          <w:rFonts w:ascii="Times New Roman" w:hAnsi="Times New Roman"/>
          <w:sz w:val="24"/>
          <w:szCs w:val="24"/>
          <w:lang w:val="en-US"/>
        </w:rPr>
        <w:t>mortality rate</w:t>
      </w:r>
      <w:r w:rsidR="00521967">
        <w:rPr>
          <w:rFonts w:ascii="Times New Roman" w:hAnsi="Times New Roman"/>
          <w:sz w:val="24"/>
          <w:szCs w:val="24"/>
          <w:lang w:val="en-US"/>
        </w:rPr>
        <w:t>”</w:t>
      </w:r>
      <w:r w:rsidR="00521967" w:rsidRPr="001850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21967">
        <w:rPr>
          <w:rFonts w:ascii="Times New Roman" w:hAnsi="Times New Roman"/>
          <w:sz w:val="24"/>
          <w:szCs w:val="24"/>
          <w:lang w:val="en-US"/>
        </w:rPr>
        <w:t xml:space="preserve">in terms of </w:t>
      </w:r>
      <w:r w:rsidR="00521967" w:rsidRPr="00185094">
        <w:rPr>
          <w:rFonts w:ascii="Times New Roman" w:hAnsi="Times New Roman"/>
          <w:sz w:val="24"/>
          <w:szCs w:val="24"/>
          <w:lang w:val="en-US"/>
        </w:rPr>
        <w:t>population growth</w:t>
      </w:r>
      <w:r w:rsidR="00521967">
        <w:rPr>
          <w:rFonts w:ascii="Times New Roman" w:hAnsi="Times New Roman"/>
          <w:sz w:val="24"/>
          <w:szCs w:val="24"/>
          <w:lang w:val="en-US"/>
        </w:rPr>
        <w:t>.</w:t>
      </w:r>
    </w:p>
    <w:sectPr w:rsidR="00DD0FCC" w:rsidRPr="00610087" w:rsidSect="00396A93"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EC14C" w14:textId="77777777" w:rsidR="003E02C0" w:rsidRDefault="003E02C0" w:rsidP="003E02C0">
      <w:pPr>
        <w:spacing w:after="0" w:line="240" w:lineRule="auto"/>
      </w:pPr>
      <w:r>
        <w:separator/>
      </w:r>
    </w:p>
  </w:endnote>
  <w:endnote w:type="continuationSeparator" w:id="0">
    <w:p w14:paraId="1FC606F4" w14:textId="77777777" w:rsidR="003E02C0" w:rsidRDefault="003E02C0" w:rsidP="003E0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9604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9AC15" w14:textId="77777777" w:rsidR="003E02C0" w:rsidRDefault="00F878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C1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B8BA02E" w14:textId="77777777" w:rsidR="003E02C0" w:rsidRDefault="003E02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DAAED" w14:textId="77777777" w:rsidR="003E02C0" w:rsidRDefault="003E02C0" w:rsidP="003E02C0">
      <w:pPr>
        <w:spacing w:after="0" w:line="240" w:lineRule="auto"/>
      </w:pPr>
      <w:r>
        <w:separator/>
      </w:r>
    </w:p>
  </w:footnote>
  <w:footnote w:type="continuationSeparator" w:id="0">
    <w:p w14:paraId="29E6F0D9" w14:textId="77777777" w:rsidR="003E02C0" w:rsidRDefault="003E02C0" w:rsidP="003E02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Moves/>
  <w:defaultTabStop w:val="720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C3C5A"/>
    <w:rsid w:val="00056270"/>
    <w:rsid w:val="00074E3C"/>
    <w:rsid w:val="000B1956"/>
    <w:rsid w:val="000C7324"/>
    <w:rsid w:val="000D0DDE"/>
    <w:rsid w:val="001129A1"/>
    <w:rsid w:val="00120185"/>
    <w:rsid w:val="001449FB"/>
    <w:rsid w:val="00197EE3"/>
    <w:rsid w:val="001A21D1"/>
    <w:rsid w:val="001C62C7"/>
    <w:rsid w:val="00275044"/>
    <w:rsid w:val="003129AE"/>
    <w:rsid w:val="00313312"/>
    <w:rsid w:val="00344FA6"/>
    <w:rsid w:val="00376B39"/>
    <w:rsid w:val="00396A93"/>
    <w:rsid w:val="003B3648"/>
    <w:rsid w:val="003E02C0"/>
    <w:rsid w:val="003F13BE"/>
    <w:rsid w:val="003F297A"/>
    <w:rsid w:val="004077F5"/>
    <w:rsid w:val="00460CF3"/>
    <w:rsid w:val="00483CFA"/>
    <w:rsid w:val="0049306D"/>
    <w:rsid w:val="004A122C"/>
    <w:rsid w:val="00521967"/>
    <w:rsid w:val="00525E5F"/>
    <w:rsid w:val="00526719"/>
    <w:rsid w:val="00536054"/>
    <w:rsid w:val="0054113E"/>
    <w:rsid w:val="00543583"/>
    <w:rsid w:val="005A7A41"/>
    <w:rsid w:val="00610087"/>
    <w:rsid w:val="00621D8C"/>
    <w:rsid w:val="00636F09"/>
    <w:rsid w:val="00674ACA"/>
    <w:rsid w:val="006E4139"/>
    <w:rsid w:val="006F596E"/>
    <w:rsid w:val="00712ACD"/>
    <w:rsid w:val="00723203"/>
    <w:rsid w:val="007254A9"/>
    <w:rsid w:val="00751DA2"/>
    <w:rsid w:val="00752C56"/>
    <w:rsid w:val="00806ABC"/>
    <w:rsid w:val="0081676C"/>
    <w:rsid w:val="008435EE"/>
    <w:rsid w:val="0085083D"/>
    <w:rsid w:val="008961E2"/>
    <w:rsid w:val="008A7AF4"/>
    <w:rsid w:val="00904823"/>
    <w:rsid w:val="009101AB"/>
    <w:rsid w:val="00913DE7"/>
    <w:rsid w:val="00921CDD"/>
    <w:rsid w:val="009341E0"/>
    <w:rsid w:val="00937BBA"/>
    <w:rsid w:val="009816B1"/>
    <w:rsid w:val="009C6BC7"/>
    <w:rsid w:val="009E1020"/>
    <w:rsid w:val="009F68EC"/>
    <w:rsid w:val="00A01113"/>
    <w:rsid w:val="00A428E7"/>
    <w:rsid w:val="00A547E3"/>
    <w:rsid w:val="00A57691"/>
    <w:rsid w:val="00A644A3"/>
    <w:rsid w:val="00A7516C"/>
    <w:rsid w:val="00A85F57"/>
    <w:rsid w:val="00A940FD"/>
    <w:rsid w:val="00AA7833"/>
    <w:rsid w:val="00AA7E23"/>
    <w:rsid w:val="00AB2875"/>
    <w:rsid w:val="00AC6477"/>
    <w:rsid w:val="00B50C14"/>
    <w:rsid w:val="00BC0D64"/>
    <w:rsid w:val="00BC2823"/>
    <w:rsid w:val="00BC5BE9"/>
    <w:rsid w:val="00C02F14"/>
    <w:rsid w:val="00C13FD7"/>
    <w:rsid w:val="00C2372E"/>
    <w:rsid w:val="00C26C1F"/>
    <w:rsid w:val="00C410B8"/>
    <w:rsid w:val="00C51A7F"/>
    <w:rsid w:val="00C87869"/>
    <w:rsid w:val="00CC1970"/>
    <w:rsid w:val="00CC276C"/>
    <w:rsid w:val="00CD30D6"/>
    <w:rsid w:val="00CD7EF8"/>
    <w:rsid w:val="00CE56B3"/>
    <w:rsid w:val="00D1379B"/>
    <w:rsid w:val="00D17F15"/>
    <w:rsid w:val="00D22BBD"/>
    <w:rsid w:val="00D406E2"/>
    <w:rsid w:val="00D44FD4"/>
    <w:rsid w:val="00D74B36"/>
    <w:rsid w:val="00DA12FD"/>
    <w:rsid w:val="00DC12C4"/>
    <w:rsid w:val="00DC3C5A"/>
    <w:rsid w:val="00DD069D"/>
    <w:rsid w:val="00DD0DCB"/>
    <w:rsid w:val="00DD0FCC"/>
    <w:rsid w:val="00DD308F"/>
    <w:rsid w:val="00DF25DA"/>
    <w:rsid w:val="00E37A6F"/>
    <w:rsid w:val="00E626DE"/>
    <w:rsid w:val="00E63E06"/>
    <w:rsid w:val="00E66FBA"/>
    <w:rsid w:val="00ED5210"/>
    <w:rsid w:val="00ED6236"/>
    <w:rsid w:val="00EE543F"/>
    <w:rsid w:val="00EE7495"/>
    <w:rsid w:val="00F2354B"/>
    <w:rsid w:val="00F36C2D"/>
    <w:rsid w:val="00F467AC"/>
    <w:rsid w:val="00F87820"/>
    <w:rsid w:val="00FD15A2"/>
    <w:rsid w:val="00FE29A0"/>
    <w:rsid w:val="00FE67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  <w14:docId w14:val="26A0FB42"/>
  <w15:docId w15:val="{87FD0F2D-032F-4B6D-81B4-3767EBE2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0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2C0"/>
  </w:style>
  <w:style w:type="paragraph" w:styleId="Footer">
    <w:name w:val="footer"/>
    <w:basedOn w:val="Normal"/>
    <w:link w:val="FooterChar"/>
    <w:uiPriority w:val="99"/>
    <w:unhideWhenUsed/>
    <w:rsid w:val="003E0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2C0"/>
  </w:style>
  <w:style w:type="character" w:styleId="LineNumber">
    <w:name w:val="line number"/>
    <w:basedOn w:val="DefaultParagraphFont"/>
    <w:uiPriority w:val="99"/>
    <w:semiHidden/>
    <w:unhideWhenUsed/>
    <w:rsid w:val="003E0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4.emf"/><Relationship Id="rId22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D4EAF6-A422-4F6B-A0AE-CB7C599BF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250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I</dc:creator>
  <cp:keywords/>
  <dc:description/>
  <cp:lastModifiedBy>Veli-Matti Pakanen</cp:lastModifiedBy>
  <cp:revision>19</cp:revision>
  <dcterms:created xsi:type="dcterms:W3CDTF">2016-07-11T20:51:00Z</dcterms:created>
  <dcterms:modified xsi:type="dcterms:W3CDTF">2016-07-14T13:29:00Z</dcterms:modified>
</cp:coreProperties>
</file>